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770D" w:rsidRPr="00AB770D" w:rsidRDefault="00AB770D" w:rsidP="00DD6B8F">
      <w:pPr>
        <w:rPr>
          <w:rFonts w:ascii="Times New Roman" w:hAnsi="Times New Roman"/>
          <w:sz w:val="24"/>
        </w:rPr>
      </w:pPr>
      <w:bookmarkStart w:id="0" w:name="_GoBack"/>
      <w:bookmarkEnd w:id="0"/>
      <w:r w:rsidRPr="00AB770D">
        <w:rPr>
          <w:rFonts w:ascii="Times New Roman" w:hAnsi="Times New Roman"/>
          <w:b/>
          <w:sz w:val="24"/>
        </w:rPr>
        <w:t>Supplementary Material</w:t>
      </w:r>
      <w:r w:rsidR="00C836E8">
        <w:rPr>
          <w:rFonts w:ascii="Times New Roman" w:hAnsi="Times New Roman" w:hint="eastAsia"/>
          <w:b/>
          <w:sz w:val="24"/>
        </w:rPr>
        <w:t>s</w:t>
      </w:r>
    </w:p>
    <w:p w:rsidR="00AB770D" w:rsidRDefault="00AB770D" w:rsidP="00DD6B8F">
      <w:pPr>
        <w:rPr>
          <w:rFonts w:ascii="Times New Roman" w:hAnsi="Times New Roman"/>
          <w:sz w:val="20"/>
          <w:szCs w:val="20"/>
        </w:rPr>
      </w:pPr>
    </w:p>
    <w:p w:rsidR="00DD6B8F" w:rsidRPr="00EA3069" w:rsidRDefault="00DD6B8F" w:rsidP="00DD6B8F">
      <w:pPr>
        <w:rPr>
          <w:rFonts w:ascii="Times New Roman" w:hAnsi="Times New Roman"/>
          <w:sz w:val="20"/>
          <w:szCs w:val="20"/>
        </w:rPr>
      </w:pPr>
      <w:r w:rsidRPr="00963F79">
        <w:rPr>
          <w:rFonts w:ascii="Times New Roman" w:hAnsi="Times New Roman"/>
          <w:b/>
          <w:sz w:val="20"/>
          <w:szCs w:val="20"/>
        </w:rPr>
        <w:t xml:space="preserve">Table </w:t>
      </w:r>
      <w:r w:rsidR="0055279F" w:rsidRPr="00963F79">
        <w:rPr>
          <w:rFonts w:ascii="Times New Roman" w:hAnsi="Times New Roman"/>
          <w:b/>
          <w:sz w:val="20"/>
          <w:szCs w:val="20"/>
        </w:rPr>
        <w:t>S</w:t>
      </w:r>
      <w:r w:rsidR="00F16AA2" w:rsidRPr="00963F79">
        <w:rPr>
          <w:rFonts w:ascii="Times New Roman" w:hAnsi="Times New Roman"/>
          <w:b/>
          <w:sz w:val="20"/>
          <w:szCs w:val="20"/>
        </w:rPr>
        <w:t>1</w:t>
      </w:r>
      <w:r w:rsidR="00963F79" w:rsidRPr="00963F79">
        <w:rPr>
          <w:rFonts w:ascii="Times New Roman" w:hAnsi="Times New Roman" w:hint="eastAsia"/>
          <w:b/>
          <w:sz w:val="20"/>
          <w:szCs w:val="20"/>
        </w:rPr>
        <w:t>.</w:t>
      </w:r>
      <w:r w:rsidR="00963F79">
        <w:rPr>
          <w:rFonts w:ascii="Times New Roman" w:hAnsi="Times New Roman"/>
          <w:sz w:val="20"/>
          <w:szCs w:val="20"/>
        </w:rPr>
        <w:t xml:space="preserve"> </w:t>
      </w:r>
      <w:r w:rsidR="00AC052B" w:rsidRPr="00EA3069">
        <w:rPr>
          <w:rFonts w:ascii="Times New Roman" w:hAnsi="Times New Roman"/>
          <w:sz w:val="20"/>
          <w:szCs w:val="20"/>
        </w:rPr>
        <w:t xml:space="preserve">Top </w:t>
      </w:r>
      <w:r w:rsidR="00011C79">
        <w:rPr>
          <w:rFonts w:ascii="Times New Roman" w:hAnsi="Times New Roman"/>
          <w:sz w:val="20"/>
          <w:szCs w:val="20"/>
        </w:rPr>
        <w:t>5</w:t>
      </w:r>
      <w:r w:rsidR="00AC052B" w:rsidRPr="00EA3069">
        <w:rPr>
          <w:rFonts w:ascii="Times New Roman" w:hAnsi="Times New Roman"/>
          <w:sz w:val="20"/>
          <w:szCs w:val="20"/>
        </w:rPr>
        <w:t xml:space="preserve">0 </w:t>
      </w:r>
      <w:r w:rsidR="00011C79">
        <w:rPr>
          <w:rFonts w:ascii="Times New Roman" w:hAnsi="Times New Roman"/>
          <w:sz w:val="20"/>
          <w:szCs w:val="20"/>
        </w:rPr>
        <w:t>up-regulated and down-regulated differential</w:t>
      </w:r>
      <w:r w:rsidR="00FF7717">
        <w:rPr>
          <w:rFonts w:ascii="Times New Roman" w:hAnsi="Times New Roman"/>
          <w:sz w:val="20"/>
          <w:szCs w:val="20"/>
        </w:rPr>
        <w:t>ly</w:t>
      </w:r>
      <w:r w:rsidR="00011C79">
        <w:rPr>
          <w:rFonts w:ascii="Times New Roman" w:hAnsi="Times New Roman"/>
          <w:sz w:val="20"/>
          <w:szCs w:val="20"/>
        </w:rPr>
        <w:t xml:space="preserve"> expressed </w:t>
      </w:r>
      <w:proofErr w:type="spellStart"/>
      <w:r w:rsidR="002B4C38" w:rsidRPr="00EA3069">
        <w:rPr>
          <w:rFonts w:ascii="Times New Roman" w:hAnsi="Times New Roman"/>
          <w:sz w:val="20"/>
          <w:szCs w:val="20"/>
        </w:rPr>
        <w:t>l</w:t>
      </w:r>
      <w:r w:rsidR="00AC052B" w:rsidRPr="00EA3069">
        <w:rPr>
          <w:rFonts w:ascii="Times New Roman" w:hAnsi="Times New Roman"/>
          <w:sz w:val="20"/>
          <w:szCs w:val="20"/>
        </w:rPr>
        <w:t>ncRNAs</w:t>
      </w:r>
      <w:proofErr w:type="spellEnd"/>
      <w:r w:rsidR="00AC052B" w:rsidRPr="00EA3069">
        <w:rPr>
          <w:rFonts w:ascii="Times New Roman" w:hAnsi="Times New Roman"/>
          <w:sz w:val="20"/>
          <w:szCs w:val="20"/>
        </w:rPr>
        <w:t xml:space="preserve"> </w:t>
      </w:r>
      <w:r w:rsidR="00BF1393">
        <w:rPr>
          <w:rFonts w:ascii="Times New Roman" w:hAnsi="Times New Roman"/>
          <w:sz w:val="20"/>
          <w:szCs w:val="20"/>
        </w:rPr>
        <w:t xml:space="preserve">in </w:t>
      </w:r>
      <w:r w:rsidR="00AC052B" w:rsidRPr="00EA3069">
        <w:rPr>
          <w:rFonts w:ascii="Times New Roman" w:hAnsi="Times New Roman"/>
          <w:sz w:val="20"/>
          <w:szCs w:val="20"/>
        </w:rPr>
        <w:t>HCC</w:t>
      </w:r>
    </w:p>
    <w:tbl>
      <w:tblPr>
        <w:tblW w:w="8221" w:type="dxa"/>
        <w:tblLayout w:type="fixed"/>
        <w:tblLook w:val="04A0" w:firstRow="1" w:lastRow="0" w:firstColumn="1" w:lastColumn="0" w:noHBand="0" w:noVBand="1"/>
      </w:tblPr>
      <w:tblGrid>
        <w:gridCol w:w="2551"/>
        <w:gridCol w:w="1985"/>
        <w:gridCol w:w="1701"/>
        <w:gridCol w:w="1984"/>
      </w:tblGrid>
      <w:tr w:rsidR="00BF1393" w:rsidRPr="007D7C36" w:rsidTr="00E619B3">
        <w:trPr>
          <w:trHeight w:val="283"/>
        </w:trPr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BF139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393" w:rsidRPr="00BF1393" w:rsidRDefault="00B7089B" w:rsidP="00BF13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BF139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L</w:t>
            </w:r>
            <w:r w:rsidR="00BF1393" w:rsidRPr="00BF139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og</w:t>
            </w:r>
            <w:r w:rsidRPr="00B7089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(fold change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BF139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BF139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Regulation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AP1-AS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1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628E-4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079466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7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589E-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GL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9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345E-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556E13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7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735E-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8SIA6-AS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7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476E-4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01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5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185E-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018890.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0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5362E-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385J1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3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388E-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242J7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3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95E-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009014.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8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010E-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3-143G15.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4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6229E-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431J24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7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362E-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FPM2-AS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2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6172E-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UCAT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6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99E-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CR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1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099E-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5-1120P11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3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951E-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284F21.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7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710E-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284F21.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7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572E-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492E3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0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871E-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KN2B-AS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5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623E-4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04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7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794E-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113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3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159E-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06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0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237E-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30J20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9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193E-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05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9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563E-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143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8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1648E-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ND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8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673E-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284F21.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6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9566E-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C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5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144E-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4-565E6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4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403E-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145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1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723E-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X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828E-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11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8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612E-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XAP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3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863E-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20D14.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0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42E-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FN1-AS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0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661E-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785D18.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8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899E-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3-323A16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7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875E-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476K15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7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9617E-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401P9.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2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866E-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RP11-150O12.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0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145E-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04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327E-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LJ445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6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802E-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21orf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6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264E-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838N2.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6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982E-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567G11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5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603E-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7orf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3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101E-3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D-2015G9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7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586E-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142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6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054E-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FG-AS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5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505E-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-505O3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95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83E-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767I20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95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25E-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273G15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99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160E-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010969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99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142E-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LJ2276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1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246E-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96D1.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1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298E-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1080G15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1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549E-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012613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1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992E-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179K3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2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241E-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088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4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407E-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003774.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5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096E-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772C9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5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18E-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M99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6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0631E-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701P16.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7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884E-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RS2-IT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8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9205E-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31F19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11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655E-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HIP-AS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14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281E-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161668.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15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542E-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RN1-AS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17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237E-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109A6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17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684E-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328K4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17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864E-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MEM26-AS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18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7104E-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B-61M7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18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8816E-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-526N19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21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145E-3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14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26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1646E-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02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26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130E-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BTBD11-OT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33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747E-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-232P20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35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703E-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205M3.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36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989E-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6B4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36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674E-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ND2-AS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40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902E-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422N16.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40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743E-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O2-IT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44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853E-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004540.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49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825E-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RP11-863K10.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51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801E-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830F9.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53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583E-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004538.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55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05E-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252E2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63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921E-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295M3.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65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9350E-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131217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65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013E-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104809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66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784E-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676J12.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66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383E-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598F7.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75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132E-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-537E7.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79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819E-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NDR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82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599E-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-297N7.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90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5E-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000439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01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053E-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09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05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198E-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016999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10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078E-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 w:rsidR="00BF1393" w:rsidRPr="007D7C36" w:rsidTr="00E619B3">
        <w:trPr>
          <w:trHeight w:val="283"/>
        </w:trPr>
        <w:tc>
          <w:tcPr>
            <w:tcW w:w="25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C01093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7005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064E-24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1393" w:rsidRPr="00BF1393" w:rsidRDefault="00BF1393" w:rsidP="00BF1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F139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</w:tbl>
    <w:p w:rsidR="00786CB2" w:rsidRPr="00EA3069" w:rsidRDefault="00786CB2" w:rsidP="006574B2">
      <w:pPr>
        <w:rPr>
          <w:rFonts w:ascii="Times New Roman" w:hAnsi="Times New Roman"/>
          <w:sz w:val="20"/>
          <w:szCs w:val="20"/>
        </w:rPr>
      </w:pPr>
    </w:p>
    <w:sectPr w:rsidR="00786CB2" w:rsidRPr="00EA3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A77"/>
    <w:rsid w:val="00011C79"/>
    <w:rsid w:val="00020024"/>
    <w:rsid w:val="00175A77"/>
    <w:rsid w:val="002B4C38"/>
    <w:rsid w:val="002C4382"/>
    <w:rsid w:val="0055279F"/>
    <w:rsid w:val="005A46FE"/>
    <w:rsid w:val="006574B2"/>
    <w:rsid w:val="0068131B"/>
    <w:rsid w:val="00786CB2"/>
    <w:rsid w:val="007D7C36"/>
    <w:rsid w:val="008D66CA"/>
    <w:rsid w:val="0091031A"/>
    <w:rsid w:val="00963F79"/>
    <w:rsid w:val="00976903"/>
    <w:rsid w:val="00A96887"/>
    <w:rsid w:val="00AB770D"/>
    <w:rsid w:val="00AC052B"/>
    <w:rsid w:val="00AE14AC"/>
    <w:rsid w:val="00B7089B"/>
    <w:rsid w:val="00BF1393"/>
    <w:rsid w:val="00C836E8"/>
    <w:rsid w:val="00CC4B57"/>
    <w:rsid w:val="00D30EA9"/>
    <w:rsid w:val="00DD6B8F"/>
    <w:rsid w:val="00E619B3"/>
    <w:rsid w:val="00EA3069"/>
    <w:rsid w:val="00F16AA2"/>
    <w:rsid w:val="00FF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4AC9D"/>
  <w15:chartTrackingRefBased/>
  <w15:docId w15:val="{DA4BC114-ECBC-4B4A-84C1-C7077EB1A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6B8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92</Words>
  <Characters>3946</Characters>
  <Application>Microsoft Office Word</Application>
  <DocSecurity>0</DocSecurity>
  <Lines>32</Lines>
  <Paragraphs>9</Paragraphs>
  <ScaleCrop>false</ScaleCrop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44279513@qq.com</dc:creator>
  <cp:keywords/>
  <dc:description/>
  <cp:lastModifiedBy>944279513@qq.com</cp:lastModifiedBy>
  <cp:revision>11</cp:revision>
  <dcterms:created xsi:type="dcterms:W3CDTF">2018-11-16T19:04:00Z</dcterms:created>
  <dcterms:modified xsi:type="dcterms:W3CDTF">2019-09-11T14:18:00Z</dcterms:modified>
</cp:coreProperties>
</file>